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991" w:rsidRDefault="00615991" w:rsidP="00615991">
      <w:pPr>
        <w:spacing w:afterLines="50" w:after="156" w:line="360" w:lineRule="auto"/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 w:rsidRPr="008118BE">
        <w:rPr>
          <w:rFonts w:ascii="Times New Roman" w:hAnsi="Times New Roman"/>
          <w:b/>
          <w:sz w:val="22"/>
          <w:szCs w:val="22"/>
        </w:rPr>
        <w:t>Table S</w:t>
      </w:r>
      <w:r>
        <w:rPr>
          <w:rFonts w:ascii="Times New Roman" w:hAnsi="Times New Roman"/>
          <w:b/>
          <w:sz w:val="22"/>
          <w:szCs w:val="22"/>
        </w:rPr>
        <w:t>1.</w:t>
      </w:r>
      <w:r w:rsidRPr="008118BE">
        <w:rPr>
          <w:rFonts w:ascii="Times New Roman" w:hAnsi="Times New Roman"/>
          <w:sz w:val="22"/>
          <w:szCs w:val="22"/>
        </w:rPr>
        <w:t xml:space="preserve"> </w:t>
      </w:r>
      <w:bookmarkStart w:id="0" w:name="OLE_LINK127"/>
      <w:bookmarkStart w:id="1" w:name="OLE_LINK128"/>
      <w:r w:rsidR="004F283F">
        <w:rPr>
          <w:rFonts w:ascii="Times New Roman" w:hAnsi="Times New Roman" w:cs="Times New Roman"/>
          <w:color w:val="000000"/>
          <w:sz w:val="22"/>
          <w:szCs w:val="22"/>
        </w:rPr>
        <w:t>Clinical information of the KC patients.</w:t>
      </w:r>
      <w:bookmarkEnd w:id="0"/>
      <w:bookmarkEnd w:id="1"/>
    </w:p>
    <w:tbl>
      <w:tblPr>
        <w:tblW w:w="5560" w:type="dxa"/>
        <w:jc w:val="center"/>
        <w:tblLook w:val="04A0" w:firstRow="1" w:lastRow="0" w:firstColumn="1" w:lastColumn="0" w:noHBand="0" w:noVBand="1"/>
      </w:tblPr>
      <w:tblGrid>
        <w:gridCol w:w="2200"/>
        <w:gridCol w:w="2554"/>
        <w:gridCol w:w="806"/>
      </w:tblGrid>
      <w:tr w:rsidR="004F283F" w:rsidRPr="004F283F" w:rsidTr="004F283F">
        <w:trPr>
          <w:trHeight w:val="300"/>
          <w:jc w:val="center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4F283F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racteristics</w:t>
            </w: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4F283F" w:rsidP="004F28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atients</w:t>
            </w:r>
          </w:p>
        </w:tc>
      </w:tr>
      <w:tr w:rsidR="004F283F" w:rsidRPr="004F283F" w:rsidTr="004F283F">
        <w:trPr>
          <w:trHeight w:val="300"/>
          <w:jc w:val="center"/>
        </w:trPr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83F" w:rsidRPr="004F283F" w:rsidRDefault="004F283F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4F283F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4F283F" w:rsidP="004F28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3</w:t>
            </w:r>
          </w:p>
        </w:tc>
      </w:tr>
      <w:tr w:rsidR="004F283F" w:rsidRPr="004F283F" w:rsidTr="004F283F">
        <w:trPr>
          <w:trHeight w:val="300"/>
          <w:jc w:val="center"/>
        </w:trPr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83F" w:rsidRPr="004F283F" w:rsidRDefault="004F283F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4F283F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4F283F" w:rsidP="004F28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-77</w:t>
            </w:r>
          </w:p>
        </w:tc>
      </w:tr>
      <w:tr w:rsidR="004F283F" w:rsidRPr="004F283F" w:rsidTr="004F283F">
        <w:trPr>
          <w:trHeight w:val="300"/>
          <w:jc w:val="center"/>
        </w:trPr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83F" w:rsidRPr="004F283F" w:rsidRDefault="004F283F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4F283F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4F283F" w:rsidP="004F28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4F283F" w:rsidRPr="004F283F" w:rsidTr="004F283F">
        <w:trPr>
          <w:trHeight w:val="300"/>
          <w:jc w:val="center"/>
        </w:trPr>
        <w:tc>
          <w:tcPr>
            <w:tcW w:w="22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F283F" w:rsidRPr="004F283F" w:rsidRDefault="004F283F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4F283F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4F283F" w:rsidP="004F28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4F283F" w:rsidRPr="004F283F" w:rsidTr="004F283F">
        <w:trPr>
          <w:trHeight w:val="300"/>
          <w:jc w:val="center"/>
        </w:trPr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283F" w:rsidRPr="004F283F" w:rsidRDefault="0061425D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cer</w:t>
            </w:r>
            <w:r w:rsidR="004F283F"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tage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4F283F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1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4F283F" w:rsidP="004F28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4F283F" w:rsidRPr="004F283F" w:rsidTr="004F283F">
        <w:trPr>
          <w:trHeight w:val="300"/>
          <w:jc w:val="center"/>
        </w:trPr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283F" w:rsidRPr="004F283F" w:rsidRDefault="004F283F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4F283F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1b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4F283F" w:rsidP="004F28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4F283F" w:rsidRPr="004F283F" w:rsidTr="004F283F">
        <w:trPr>
          <w:trHeight w:val="300"/>
          <w:jc w:val="center"/>
        </w:trPr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283F" w:rsidRPr="004F283F" w:rsidRDefault="004F283F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C3650C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4F283F" w:rsidP="004F28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4F283F" w:rsidRPr="004F283F" w:rsidTr="004F283F">
        <w:trPr>
          <w:trHeight w:val="300"/>
          <w:jc w:val="center"/>
        </w:trPr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283F" w:rsidRPr="004F283F" w:rsidRDefault="004F283F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4F283F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3/T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4F283F" w:rsidP="004F28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F283F" w:rsidRPr="004F283F" w:rsidTr="004F283F">
        <w:trPr>
          <w:trHeight w:val="300"/>
          <w:jc w:val="center"/>
        </w:trPr>
        <w:tc>
          <w:tcPr>
            <w:tcW w:w="2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283F" w:rsidRPr="004F283F" w:rsidRDefault="004F283F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2" w:name="OLE_LINK1005"/>
            <w:bookmarkStart w:id="3" w:name="OLE_LINK1006"/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logical sub-typ</w:t>
            </w:r>
            <w:bookmarkEnd w:id="2"/>
            <w:bookmarkEnd w:id="3"/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4F283F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ear cell typ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4F283F" w:rsidP="004F28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4F283F" w:rsidRPr="004F283F" w:rsidTr="004F283F">
        <w:trPr>
          <w:trHeight w:val="300"/>
          <w:jc w:val="center"/>
        </w:trPr>
        <w:tc>
          <w:tcPr>
            <w:tcW w:w="2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283F" w:rsidRPr="004F283F" w:rsidRDefault="004F283F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4F283F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mophobe typ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4F283F" w:rsidP="004F28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4F283F" w:rsidRPr="004F283F" w:rsidTr="004F283F">
        <w:trPr>
          <w:trHeight w:val="300"/>
          <w:jc w:val="center"/>
        </w:trPr>
        <w:tc>
          <w:tcPr>
            <w:tcW w:w="2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283F" w:rsidRPr="004F283F" w:rsidRDefault="004F283F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6C6182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pillary type</w:t>
            </w:r>
            <w:bookmarkStart w:id="4" w:name="_GoBack"/>
            <w:bookmarkEnd w:id="4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4F283F" w:rsidP="004F28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F283F" w:rsidRPr="004F283F" w:rsidTr="004F283F">
        <w:trPr>
          <w:trHeight w:val="300"/>
          <w:jc w:val="center"/>
        </w:trPr>
        <w:tc>
          <w:tcPr>
            <w:tcW w:w="2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283F" w:rsidRPr="004F283F" w:rsidRDefault="004F283F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4F283F" w:rsidP="004F283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 types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83F" w:rsidRPr="004F283F" w:rsidRDefault="004F283F" w:rsidP="004F283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F28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</w:tbl>
    <w:p w:rsidR="004F283F" w:rsidRPr="008118BE" w:rsidRDefault="004F283F" w:rsidP="004F283F">
      <w:pPr>
        <w:spacing w:afterLines="50" w:after="156" w:line="360" w:lineRule="auto"/>
        <w:rPr>
          <w:rFonts w:ascii="Times New Roman" w:hAnsi="Times New Roman"/>
          <w:sz w:val="22"/>
          <w:szCs w:val="22"/>
        </w:rPr>
      </w:pPr>
    </w:p>
    <w:p w:rsidR="00615991" w:rsidRPr="00DA07A2" w:rsidRDefault="00615991" w:rsidP="00615991">
      <w:pPr>
        <w:spacing w:line="360" w:lineRule="auto"/>
        <w:rPr>
          <w:rFonts w:ascii="Times New Roman" w:hAnsi="Times New Roman"/>
        </w:rPr>
      </w:pPr>
    </w:p>
    <w:p w:rsidR="00615991" w:rsidRPr="00DA07A2" w:rsidRDefault="00615991" w:rsidP="00615991">
      <w:pPr>
        <w:spacing w:line="360" w:lineRule="auto"/>
        <w:rPr>
          <w:rFonts w:ascii="Times New Roman" w:hAnsi="Times New Roman"/>
        </w:rPr>
      </w:pPr>
    </w:p>
    <w:p w:rsidR="00FD7AE1" w:rsidRDefault="00FD7AE1"/>
    <w:sectPr w:rsidR="00FD7A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5991" w:rsidRDefault="00615991" w:rsidP="00615991">
      <w:r>
        <w:separator/>
      </w:r>
    </w:p>
  </w:endnote>
  <w:endnote w:type="continuationSeparator" w:id="0">
    <w:p w:rsidR="00615991" w:rsidRDefault="00615991" w:rsidP="00615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5991" w:rsidRDefault="00615991" w:rsidP="00615991">
      <w:r>
        <w:separator/>
      </w:r>
    </w:p>
  </w:footnote>
  <w:footnote w:type="continuationSeparator" w:id="0">
    <w:p w:rsidR="00615991" w:rsidRDefault="00615991" w:rsidP="00615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06F"/>
    <w:rsid w:val="004F283F"/>
    <w:rsid w:val="0061425D"/>
    <w:rsid w:val="00615991"/>
    <w:rsid w:val="006C6182"/>
    <w:rsid w:val="00A74ED7"/>
    <w:rsid w:val="00AF274E"/>
    <w:rsid w:val="00C3650C"/>
    <w:rsid w:val="00F5206F"/>
    <w:rsid w:val="00FD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7979603-0B34-4D76-9DC0-0984B7382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599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59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59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599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59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70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8</cp:revision>
  <dcterms:created xsi:type="dcterms:W3CDTF">2018-09-19T08:09:00Z</dcterms:created>
  <dcterms:modified xsi:type="dcterms:W3CDTF">2018-10-19T02:11:00Z</dcterms:modified>
</cp:coreProperties>
</file>